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extended-properties" Target="docProps/app.xml"/>
   <Relationship Id="rId2" Type="http://schemas.openxmlformats.org/package/2006/relationships/metadata/core-properties" Target="docProps/core.xml"/>
   <Relationship Id="rId3" Type="http://schemas.openxmlformats.org/officeDocument/2006/relationships/custom-properties" Target="docProps/custom.xml"/>
   <Relationship Id="rId4" Type="http://schemas.openxmlformats.org/officeDocument/2006/relationships/officeDocument" Target="word/document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outlineLvl w:val="9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able S1.Construction of genetic map markers distribution in the A,B,D,and whole genomes.</w:t>
      </w:r>
    </w:p>
    <w:tbl>
      <w:tblPr>
        <w:tblStyle w:val="3"/>
        <w:tblW w:w="1315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74"/>
        <w:gridCol w:w="1015"/>
        <w:gridCol w:w="990"/>
        <w:gridCol w:w="1005"/>
        <w:gridCol w:w="1005"/>
        <w:gridCol w:w="1005"/>
        <w:gridCol w:w="975"/>
        <w:gridCol w:w="1050"/>
        <w:gridCol w:w="1020"/>
        <w:gridCol w:w="945"/>
        <w:gridCol w:w="960"/>
        <w:gridCol w:w="1035"/>
        <w:gridCol w:w="10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1074" w:type="dxa"/>
            <w:vMerge w:val="restart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.</w:t>
            </w:r>
          </w:p>
        </w:tc>
        <w:tc>
          <w:tcPr>
            <w:tcW w:w="4015" w:type="dxa"/>
            <w:gridSpan w:val="4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.markers</w:t>
            </w:r>
          </w:p>
        </w:tc>
        <w:tc>
          <w:tcPr>
            <w:tcW w:w="4050" w:type="dxa"/>
            <w:gridSpan w:val="4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 length(cM)</w:t>
            </w:r>
          </w:p>
        </w:tc>
        <w:tc>
          <w:tcPr>
            <w:tcW w:w="4020" w:type="dxa"/>
            <w:gridSpan w:val="4"/>
            <w:tcBorders>
              <w:top w:val="single" w:color="000000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ker density(cM/marker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1074" w:type="dxa"/>
            <w:vMerge w:val="continue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5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990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</w:p>
        </w:tc>
        <w:tc>
          <w:tcPr>
            <w:tcW w:w="1005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1005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  <w:tc>
          <w:tcPr>
            <w:tcW w:w="1005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</w:p>
        </w:tc>
        <w:tc>
          <w:tcPr>
            <w:tcW w:w="1050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1020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  <w:tc>
          <w:tcPr>
            <w:tcW w:w="945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960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</w:p>
        </w:tc>
        <w:tc>
          <w:tcPr>
            <w:tcW w:w="1035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1080" w:type="dxa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1074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1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</w:t>
            </w:r>
          </w:p>
        </w:tc>
        <w:tc>
          <w:tcPr>
            <w:tcW w:w="990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0</w:t>
            </w:r>
          </w:p>
        </w:tc>
        <w:tc>
          <w:tcPr>
            <w:tcW w:w="100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100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7</w:t>
            </w:r>
          </w:p>
        </w:tc>
        <w:tc>
          <w:tcPr>
            <w:tcW w:w="100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7 </w:t>
            </w:r>
          </w:p>
        </w:tc>
        <w:tc>
          <w:tcPr>
            <w:tcW w:w="97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70 </w:t>
            </w:r>
          </w:p>
        </w:tc>
        <w:tc>
          <w:tcPr>
            <w:tcW w:w="1050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5 </w:t>
            </w:r>
          </w:p>
        </w:tc>
        <w:tc>
          <w:tcPr>
            <w:tcW w:w="1020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92 </w:t>
            </w:r>
          </w:p>
        </w:tc>
        <w:tc>
          <w:tcPr>
            <w:tcW w:w="94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 </w:t>
            </w:r>
          </w:p>
        </w:tc>
        <w:tc>
          <w:tcPr>
            <w:tcW w:w="960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 </w:t>
            </w:r>
          </w:p>
        </w:tc>
        <w:tc>
          <w:tcPr>
            <w:tcW w:w="103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0 </w:t>
            </w:r>
          </w:p>
        </w:tc>
        <w:tc>
          <w:tcPr>
            <w:tcW w:w="1080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10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1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5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3</w:t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9</w:t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03 </w:t>
            </w:r>
          </w:p>
        </w:tc>
        <w:tc>
          <w:tcPr>
            <w:tcW w:w="97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77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29 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09 </w:t>
            </w:r>
          </w:p>
        </w:tc>
        <w:tc>
          <w:tcPr>
            <w:tcW w:w="94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0 </w:t>
            </w:r>
          </w:p>
        </w:tc>
        <w:tc>
          <w:tcPr>
            <w:tcW w:w="96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 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8 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10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1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6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6</w:t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3</w:t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28 </w:t>
            </w:r>
          </w:p>
        </w:tc>
        <w:tc>
          <w:tcPr>
            <w:tcW w:w="97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02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2 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42 </w:t>
            </w:r>
          </w:p>
        </w:tc>
        <w:tc>
          <w:tcPr>
            <w:tcW w:w="94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 </w:t>
            </w:r>
          </w:p>
        </w:tc>
        <w:tc>
          <w:tcPr>
            <w:tcW w:w="96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 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2 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10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01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8</w:t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55 </w:t>
            </w:r>
          </w:p>
        </w:tc>
        <w:tc>
          <w:tcPr>
            <w:tcW w:w="97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4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6 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95 </w:t>
            </w:r>
          </w:p>
        </w:tc>
        <w:tc>
          <w:tcPr>
            <w:tcW w:w="94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9 </w:t>
            </w:r>
          </w:p>
        </w:tc>
        <w:tc>
          <w:tcPr>
            <w:tcW w:w="96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8 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 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9 </w:t>
            </w:r>
          </w:p>
          <w:bookmarkEnd w:id="0"/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10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01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6</w:t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1</w:t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6 </w:t>
            </w:r>
          </w:p>
        </w:tc>
        <w:tc>
          <w:tcPr>
            <w:tcW w:w="97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13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8 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26 </w:t>
            </w:r>
          </w:p>
        </w:tc>
        <w:tc>
          <w:tcPr>
            <w:tcW w:w="94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9 </w:t>
            </w:r>
          </w:p>
        </w:tc>
        <w:tc>
          <w:tcPr>
            <w:tcW w:w="96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 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0 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10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01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4</w:t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7</w:t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2 </w:t>
            </w:r>
          </w:p>
        </w:tc>
        <w:tc>
          <w:tcPr>
            <w:tcW w:w="97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49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4 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15 </w:t>
            </w:r>
          </w:p>
        </w:tc>
        <w:tc>
          <w:tcPr>
            <w:tcW w:w="94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 </w:t>
            </w:r>
          </w:p>
        </w:tc>
        <w:tc>
          <w:tcPr>
            <w:tcW w:w="96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 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1 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107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01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4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</w:t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1</w:t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26 </w:t>
            </w:r>
          </w:p>
        </w:tc>
        <w:tc>
          <w:tcPr>
            <w:tcW w:w="97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4 </w:t>
            </w:r>
          </w:p>
        </w:tc>
        <w:tc>
          <w:tcPr>
            <w:tcW w:w="105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8 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67 </w:t>
            </w:r>
          </w:p>
        </w:tc>
        <w:tc>
          <w:tcPr>
            <w:tcW w:w="94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 </w:t>
            </w:r>
          </w:p>
        </w:tc>
        <w:tc>
          <w:tcPr>
            <w:tcW w:w="96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 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2 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107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</w:t>
            </w:r>
          </w:p>
        </w:tc>
        <w:tc>
          <w:tcPr>
            <w:tcW w:w="101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8</w:t>
            </w:r>
          </w:p>
        </w:tc>
        <w:tc>
          <w:tcPr>
            <w:tcW w:w="99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55</w:t>
            </w:r>
          </w:p>
        </w:tc>
        <w:tc>
          <w:tcPr>
            <w:tcW w:w="100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3</w:t>
            </w:r>
          </w:p>
        </w:tc>
        <w:tc>
          <w:tcPr>
            <w:tcW w:w="100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56</w:t>
            </w:r>
          </w:p>
        </w:tc>
        <w:tc>
          <w:tcPr>
            <w:tcW w:w="100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76 </w:t>
            </w:r>
          </w:p>
        </w:tc>
        <w:tc>
          <w:tcPr>
            <w:tcW w:w="97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670 </w:t>
            </w:r>
          </w:p>
        </w:tc>
        <w:tc>
          <w:tcPr>
            <w:tcW w:w="105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00 </w:t>
            </w:r>
          </w:p>
        </w:tc>
        <w:tc>
          <w:tcPr>
            <w:tcW w:w="102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747 </w:t>
            </w:r>
          </w:p>
        </w:tc>
        <w:tc>
          <w:tcPr>
            <w:tcW w:w="94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 </w:t>
            </w:r>
          </w:p>
        </w:tc>
        <w:tc>
          <w:tcPr>
            <w:tcW w:w="96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 </w:t>
            </w:r>
          </w:p>
        </w:tc>
        <w:tc>
          <w:tcPr>
            <w:tcW w:w="103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0 </w:t>
            </w:r>
          </w:p>
        </w:tc>
        <w:tc>
          <w:tcPr>
            <w:tcW w:w="108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 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outlineLvl w:val="9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te: Chr, Chromosome; cM, centimorgan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outlineLvl w:val="9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outlineLvl w:val="9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outlineLvl w:val="9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outlineLvl w:val="9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outlineLvl w:val="9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able S2. List of candidate genes associated with mineral nutrient concentrations and agronomic traits.</w:t>
      </w:r>
    </w:p>
    <w:tbl>
      <w:tblPr>
        <w:tblStyle w:val="3"/>
        <w:tblW w:w="1542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92"/>
        <w:gridCol w:w="792"/>
        <w:gridCol w:w="1575"/>
        <w:gridCol w:w="2970"/>
        <w:gridCol w:w="1440"/>
        <w:gridCol w:w="3525"/>
        <w:gridCol w:w="333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TL</w:t>
            </w:r>
          </w:p>
        </w:tc>
        <w:tc>
          <w:tcPr>
            <w:tcW w:w="7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</w:p>
        </w:tc>
        <w:tc>
          <w:tcPr>
            <w:tcW w:w="15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ft marker</w:t>
            </w:r>
          </w:p>
        </w:tc>
        <w:tc>
          <w:tcPr>
            <w:tcW w:w="29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 left marker</w:t>
            </w:r>
          </w:p>
        </w:tc>
        <w:tc>
          <w:tcPr>
            <w:tcW w:w="14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ght marker</w:t>
            </w:r>
          </w:p>
        </w:tc>
        <w:tc>
          <w:tcPr>
            <w:tcW w:w="35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 right marker</w:t>
            </w:r>
          </w:p>
        </w:tc>
        <w:tc>
          <w:tcPr>
            <w:tcW w:w="333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te genes(closest/nearby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GFe.co-1A</w:t>
            </w:r>
          </w:p>
        </w:tc>
        <w:tc>
          <w:tcPr>
            <w:tcW w:w="79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A</w:t>
            </w:r>
          </w:p>
        </w:tc>
        <w:tc>
          <w:tcPr>
            <w:tcW w:w="157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08269|F|0</w:t>
            </w:r>
          </w:p>
        </w:tc>
        <w:tc>
          <w:tcPr>
            <w:tcW w:w="297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AAGGCTCTTGTATTATTGCATCGGGCCATCGGCAGCTCACCATCAGCCGAGATCGGAAGAGCGG</w:t>
            </w:r>
          </w:p>
        </w:tc>
        <w:tc>
          <w:tcPr>
            <w:tcW w:w="144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4239|F|0</w:t>
            </w:r>
          </w:p>
        </w:tc>
        <w:tc>
          <w:tcPr>
            <w:tcW w:w="352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GAGGCAGCCGACGACGCACTGGTAAAAAAAGAACCTATAGTCCCGAGATCGGAAGAGCGGTTCA</w:t>
            </w:r>
          </w:p>
        </w:tc>
        <w:tc>
          <w:tcPr>
            <w:tcW w:w="333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Acid phosphat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GFe.co-2A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A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93302|F|0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CAGCCAAATTCAAAATCCGGACTAACATACCTGGAGTGTCCGAGATCGGAAGAGCGGTTCAGCA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54215</w:t>
            </w:r>
          </w:p>
        </w:tc>
        <w:tc>
          <w:tcPr>
            <w:tcW w:w="35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CTGCATCTCCAACACGGGTCACTAAAACGTCCTCAAATGTCCGAGATCGGAAGAGCGGTTCAGC</w:t>
            </w: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Cytochrome P450 family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GFe.co-3B.1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B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9107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GAAGGACTCAGTGGTGGTGTTGAATACATGGATAATGCTGCCCGTGCACCAATGGAGGCTACCC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7875|F|0</w:t>
            </w:r>
          </w:p>
        </w:tc>
        <w:tc>
          <w:tcPr>
            <w:tcW w:w="35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GCACACTTGCTTGGCCAGGGGAGAAGCCCGTACGTGGACCGCGACGCACAGACGACCGCGGCAA</w:t>
            </w: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Leucine-rich repeat receptor-like protein ki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GFe.co-3B.2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B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3878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GCCTGACTTCCAGCAGTCCGAAGGCTCTGTCCTCACAAGGTGGTGATGCAAAGCTGGTGACCGA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62223|F|0</w:t>
            </w:r>
          </w:p>
        </w:tc>
        <w:tc>
          <w:tcPr>
            <w:tcW w:w="35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CTTGCTGGTTGGATCACAGCGTCGACGCAGCCGAGATCGGAAGAGCGGTTCAGCAGGAATGCCG</w:t>
            </w: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Beta-fructofuranosid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GFe.co-4B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B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2543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CAGCTTTTAAGCGTGCACTGCTCCGTATGCACACACGCGATATCAGCTTTCAACCTGATGTTCA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5612|F|0</w:t>
            </w:r>
          </w:p>
        </w:tc>
        <w:tc>
          <w:tcPr>
            <w:tcW w:w="35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CCGTACGTCACGCCAACATGAGGAGATGCGTACGTATCAGGCAACAAAAAGACCACCAAAAGCT</w:t>
            </w: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Cytochrome P4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GFe.co-5A.1</w:t>
            </w:r>
          </w:p>
        </w:tc>
        <w:tc>
          <w:tcPr>
            <w:tcW w:w="79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A</w:t>
            </w:r>
          </w:p>
        </w:tc>
        <w:tc>
          <w:tcPr>
            <w:tcW w:w="157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94095|F|0</w:t>
            </w:r>
          </w:p>
        </w:tc>
        <w:tc>
          <w:tcPr>
            <w:tcW w:w="2970" w:type="dxa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GCAGCCCCACGGCCTCCCGAGATCGGAAGAGCGGTTCAGCAGGAATGCCGAGACCGATCTCGTA</w:t>
            </w:r>
          </w:p>
        </w:tc>
        <w:tc>
          <w:tcPr>
            <w:tcW w:w="144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43804</w:t>
            </w:r>
          </w:p>
        </w:tc>
        <w:tc>
          <w:tcPr>
            <w:tcW w:w="3525" w:type="dxa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GCCGCCATGCAGCCTGACGTGGACGCCGAGATCGGAAGAGCGGTTCAGCAGGAATGCCGAGACC</w:t>
            </w: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zinc finger protein 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179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9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75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70" w:type="dxa"/>
            <w:vMerge w:val="continue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4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525" w:type="dxa"/>
            <w:vMerge w:val="continue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Tyrosine decarboxyl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GFe.co-5A.2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A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2433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CGCAGCAGGAGAAAGATGAGTGTATTTCTCGTCGCAGCCCTGGTGGCCTGCCTTGTCAGCCATG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8523</w:t>
            </w:r>
          </w:p>
        </w:tc>
        <w:tc>
          <w:tcPr>
            <w:tcW w:w="35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CATCAACCTCATTTGCAGATCCATCGGCTAGCTACTTCTCAAGATCCGAGATCGGAAGAGCGGT</w:t>
            </w: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P-loop containing nucleoside triphosphate hydrolases superfamily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GFe.co-6B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B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32918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CCGAGGCTTCAATGGACAGCGTACGGCTCCGAGATCGGAAGAGCGGTTCAGCAGGAATGCCGAG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42703</w:t>
            </w:r>
          </w:p>
        </w:tc>
        <w:tc>
          <w:tcPr>
            <w:tcW w:w="35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TCTACACCTCGCGCCATGGCCTCCACTTCGACCTCTCCTGCTGCTGCTGGCCTGGGTATAGTTT</w:t>
            </w: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F-box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Gpc.co-2A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A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7600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TGTTGACAGAGCGATGGACTTAGCAGCTAAGAAGAGAAAGGCTTCCCAGAGGCAACAACATGAG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8191</w:t>
            </w:r>
          </w:p>
        </w:tc>
        <w:tc>
          <w:tcPr>
            <w:tcW w:w="35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CAGCAGCAGCAGCACCAGGCTCTATCAGGCCATCATCTTCAGAAACTGTATCGGAATCTGCTTG</w:t>
            </w: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Protein FAR1-related sequence 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Gpc.co-2B.1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B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3804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GCGCTGGCTAGATACTGGCGCTCTTACGCCTGGCGTAGTGGGCCGAGATCGGAAGAGCGGTTCA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7983</w:t>
            </w:r>
          </w:p>
        </w:tc>
        <w:tc>
          <w:tcPr>
            <w:tcW w:w="35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CAACATGGGGAGGGAGCAACTGCTGCGTGCATATGCAGGAGCAGCAACAAGCAACCGAGATCGG</w:t>
            </w: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Heavy metal-associated domain containing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Gpc.co-4A</w:t>
            </w:r>
          </w:p>
        </w:tc>
        <w:tc>
          <w:tcPr>
            <w:tcW w:w="79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A</w:t>
            </w:r>
          </w:p>
        </w:tc>
        <w:tc>
          <w:tcPr>
            <w:tcW w:w="157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42314</w:t>
            </w:r>
          </w:p>
        </w:tc>
        <w:tc>
          <w:tcPr>
            <w:tcW w:w="2970" w:type="dxa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CTCGGCGAAGTGCAGGATAAAGATGCACCCCGAGATCGGAAGAGCGGTTCAGCAGGAATGCCGA</w:t>
            </w:r>
          </w:p>
        </w:tc>
        <w:tc>
          <w:tcPr>
            <w:tcW w:w="144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23574|F|0</w:t>
            </w:r>
          </w:p>
        </w:tc>
        <w:tc>
          <w:tcPr>
            <w:tcW w:w="3525" w:type="dxa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CGATGCAGGTGGTGCCGCTGCCGAGATCGGAAGAGCGGTTCAGCAGGAATGCCGAGACCGATCT</w:t>
            </w: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Protein ki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9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75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70" w:type="dxa"/>
            <w:vMerge w:val="continue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4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525" w:type="dxa"/>
            <w:vMerge w:val="continue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Photosystem II reaction center W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GZn.co-1B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B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4708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CAACGCTCCTTCTTCGCCCATACCGACAGCTCCAGGTCCTCGGCCCGAGATCGGAAGAGCGGTT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28438|F|0</w:t>
            </w:r>
          </w:p>
        </w:tc>
        <w:tc>
          <w:tcPr>
            <w:tcW w:w="35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GTACATTTGCCGGAGGAGCTGCACCATCACACAGTCGCCGAGATCGGAAGAGCGGTTCAGCAGG</w:t>
            </w: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ribonuclease Ybe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179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GZn.co-2B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Gpc.co-2B.2</w:t>
            </w:r>
          </w:p>
        </w:tc>
        <w:tc>
          <w:tcPr>
            <w:tcW w:w="79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B</w:t>
            </w:r>
          </w:p>
        </w:tc>
        <w:tc>
          <w:tcPr>
            <w:tcW w:w="157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03802</w:t>
            </w:r>
          </w:p>
        </w:tc>
        <w:tc>
          <w:tcPr>
            <w:tcW w:w="2970" w:type="dxa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TGATTGGAGCCATGATGACTAATGACTCAACGGCGATGTCGATGGCCGCAGCGACGGCGACGAT</w:t>
            </w:r>
          </w:p>
        </w:tc>
        <w:tc>
          <w:tcPr>
            <w:tcW w:w="144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75590</w:t>
            </w:r>
          </w:p>
        </w:tc>
        <w:tc>
          <w:tcPr>
            <w:tcW w:w="3525" w:type="dxa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GGCTACACAAGCTTATCAACCTCAAGAAACTAACTGTCGATCAGTGTTCGTCCATCCGAGATCG</w:t>
            </w: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Purple acid phosphat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</w:trPr>
        <w:tc>
          <w:tcPr>
            <w:tcW w:w="179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9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75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70" w:type="dxa"/>
            <w:vMerge w:val="continue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4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525" w:type="dxa"/>
            <w:vMerge w:val="continue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NBS-LRR disease resistance protein-like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9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75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70" w:type="dxa"/>
            <w:vMerge w:val="continue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4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525" w:type="dxa"/>
            <w:vMerge w:val="continue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Auxin response fac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GZn.co-3A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A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22261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CAGTACGTCCTGTTTGATGCCCTCCATGACCCGAGATCGGAAGAGCGGTTCAGCAGGAATGCCG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36326</w:t>
            </w:r>
          </w:p>
        </w:tc>
        <w:tc>
          <w:tcPr>
            <w:tcW w:w="35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GGAGGGCGGCTATCATTGTCAGTCGGATCCCGAGATCGGAAGAGCGGTTCAGCAGGAATGCCGA</w:t>
            </w: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Cytochrome P4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GZn.co-3B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B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2594|F|0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CGGCGCATCAATGGCGTGAGAACGACTGGAAGAGACATAGCAGCATCAGCATCAGGGTAGCAGC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3633</w:t>
            </w:r>
          </w:p>
        </w:tc>
        <w:tc>
          <w:tcPr>
            <w:tcW w:w="35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ATCGGCACCCCTTTGTGACTCCTGATCGTACGCGGCAGTTACATGGAACAGCCCCCAAGGAGCC</w:t>
            </w: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Serine/threonine protein phosphatase 7 long form isogen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GZn.co-3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GFe.co-3D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D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2776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CACGAAGGCGATCAGTGTAGGCGCCCTCATCATGACCTCGTTCATCTCGATCCTCCGAGATCGG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08980|F|0</w:t>
            </w:r>
          </w:p>
        </w:tc>
        <w:tc>
          <w:tcPr>
            <w:tcW w:w="35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CTTCCAGACACAAGTGGACGCGCGAGTGCGCGTGGAAAAGCCGTGGATGCCGAGATCGGAAGAG</w:t>
            </w: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trotransposon protein ( zinc-binding in reverse transcriptase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GZn.co-4B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B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77812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TGCCCCGACCTCCACGCATCAGCACCTCTGCATCGACCAGGCCACCGAGAGCCCCTGCGCACGC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2543</w:t>
            </w:r>
          </w:p>
        </w:tc>
        <w:tc>
          <w:tcPr>
            <w:tcW w:w="35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CAGCTTTTAAGCGTGCACTGCTCCGTATGCACACACGCGATATCAGCTTTCAACCTGATGTTCA</w:t>
            </w: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Double Clp-N motif-containing P-loop nucleoside triphosphate hydrolases superfamily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GZn.co-5A</w:t>
            </w:r>
          </w:p>
        </w:tc>
        <w:tc>
          <w:tcPr>
            <w:tcW w:w="79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A</w:t>
            </w:r>
          </w:p>
        </w:tc>
        <w:tc>
          <w:tcPr>
            <w:tcW w:w="157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4217</w:t>
            </w:r>
          </w:p>
        </w:tc>
        <w:tc>
          <w:tcPr>
            <w:tcW w:w="2970" w:type="dxa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AGCAGCAGCCCAATCATGTGGGCCTGCTAGCTGGCATGAAGTTAGGCAGCCGAGATCGGAAGAG</w:t>
            </w:r>
          </w:p>
        </w:tc>
        <w:tc>
          <w:tcPr>
            <w:tcW w:w="144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2027|F|0</w:t>
            </w:r>
          </w:p>
        </w:tc>
        <w:tc>
          <w:tcPr>
            <w:tcW w:w="3525" w:type="dxa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GCGCTTGCATAGGCGGCAGTTGAGCAGTAGCGGCGCGGCGGCGCTGCTAGTGGCCGAGATCGGA</w:t>
            </w: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Protein FAR1 ( zinc ion binding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9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75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70" w:type="dxa"/>
            <w:vMerge w:val="continue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4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525" w:type="dxa"/>
            <w:vMerge w:val="continue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zinc-binding in reverse transcript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GZn.co-6B.1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B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2668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GCCGAGGCGGACGCCAAGCTGTTGAGGGAGCGGTGGATCCTGCTGGCGCACACGCACAAGACCG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05882|F|0</w:t>
            </w:r>
          </w:p>
        </w:tc>
        <w:tc>
          <w:tcPr>
            <w:tcW w:w="35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AAGCCTAGACGTACAAGACGACAGCGTGCACATATATATGGCTACAGGTGACAAACAGTACGTA</w:t>
            </w: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LRR family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GZn.co-6B.2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B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41131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CGCGATGGCCTACGTCTTTCTCATCGTCTCCGAGATCGGAAGAGCGGTTCAGCAGGAATGCCGA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0183</w:t>
            </w:r>
          </w:p>
        </w:tc>
        <w:tc>
          <w:tcPr>
            <w:tcW w:w="35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AATGATCATGGACTCGCAGACCGGGGCGCCGTTGTGGATGAGCACGGGTATCTTCTTGTGCACC</w:t>
            </w: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Glutathione S-transfer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GZn.co-7A</w:t>
            </w:r>
          </w:p>
        </w:tc>
        <w:tc>
          <w:tcPr>
            <w:tcW w:w="79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A</w:t>
            </w:r>
          </w:p>
        </w:tc>
        <w:tc>
          <w:tcPr>
            <w:tcW w:w="157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56706</w:t>
            </w:r>
          </w:p>
        </w:tc>
        <w:tc>
          <w:tcPr>
            <w:tcW w:w="2970" w:type="dxa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CCATCCAACGCGGCGGCGCGCCGTCGGCGGCGGCGGCGATGCACACGCAACCTATGGCTTCCGA</w:t>
            </w:r>
          </w:p>
        </w:tc>
        <w:tc>
          <w:tcPr>
            <w:tcW w:w="144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25178|F|0</w:t>
            </w:r>
          </w:p>
        </w:tc>
        <w:tc>
          <w:tcPr>
            <w:tcW w:w="3525" w:type="dxa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ACAAGGCAACCTCCATGGCCGAGATCGGAAGAGCGGTTCAGCAGGAATGCCGAGACCGATCTCG</w:t>
            </w: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GRF zinc finger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9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75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70" w:type="dxa"/>
            <w:vMerge w:val="continue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4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525" w:type="dxa"/>
            <w:vMerge w:val="continue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glycosyltransferase family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HD.co-1A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A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4164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GGCACCGTATAATTGATGGGCGCCGTATACGTGCGGGGGCTGCGGACGAAATCCATCTGGGGGC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23688</w:t>
            </w:r>
          </w:p>
        </w:tc>
        <w:tc>
          <w:tcPr>
            <w:tcW w:w="35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GCTGCCTTGTCCAAACTCCAGGCCAAGCACCGAGATCGGAAGAGCGGTTCAGCAGGAATGCCGA</w:t>
            </w: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Retrovirus-related Pol polyprotein from transposon TNT 1-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HD.co-1B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B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40846|F|0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ATTCCGGCCCAAAAGTTTGTCGGTCCGAGATCGGAAGAGCGGTTCAGCAGGAATGCCGAGACCG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50917</w:t>
            </w:r>
          </w:p>
        </w:tc>
        <w:tc>
          <w:tcPr>
            <w:tcW w:w="35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CCAAGGCCATAGCCAAGTGGGGCCGTCCGAGATCGGAAGAGCGGTTCAGCAGGAATGCCGAGAC</w:t>
            </w: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Chalcone synth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HD.co-6D</w:t>
            </w:r>
          </w:p>
        </w:tc>
        <w:tc>
          <w:tcPr>
            <w:tcW w:w="79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D</w:t>
            </w:r>
          </w:p>
        </w:tc>
        <w:tc>
          <w:tcPr>
            <w:tcW w:w="157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9290</w:t>
            </w:r>
          </w:p>
        </w:tc>
        <w:tc>
          <w:tcPr>
            <w:tcW w:w="2970" w:type="dxa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AAGAAGAAGTTGAAGGCAGAGCTGTAAGCTTCTCCTTGGTTAGCTTCTCCGAGATCGGAAGAGC</w:t>
            </w:r>
          </w:p>
        </w:tc>
        <w:tc>
          <w:tcPr>
            <w:tcW w:w="144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08884|F|0</w:t>
            </w:r>
          </w:p>
        </w:tc>
        <w:tc>
          <w:tcPr>
            <w:tcW w:w="3525" w:type="dxa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TTGCTGGTTAACCCTGCCAAAGTCCCGAGATCGGAAGAGCGGTTCAGCAGGAATGCCGAGACCG</w:t>
            </w: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Thioredox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9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75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70" w:type="dxa"/>
            <w:vMerge w:val="continue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4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525" w:type="dxa"/>
            <w:vMerge w:val="continue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Protein kinase family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MD.co-2B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B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3861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GAAGAATTGACAAGTGCAGGTGCAACAGCCATTTACCTGAATATGTGAATCAGACCGAGATCGG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69514</w:t>
            </w:r>
          </w:p>
        </w:tc>
        <w:tc>
          <w:tcPr>
            <w:tcW w:w="35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CGGTTCCCGCGGGGCGGCGCCGAGATCGGAAGAGCGGTTCAGCAGGAATGCCGAGACCGATCTC</w:t>
            </w: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zinc finger MYM-type-like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MD.co-3B.1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B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0626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CCAGATGGTCCCGACGAGGCTCAGCCAATGGGCCGAGGAAGGCGACGACATCGCCGAGGAGAGG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8514</w:t>
            </w:r>
          </w:p>
        </w:tc>
        <w:tc>
          <w:tcPr>
            <w:tcW w:w="35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GGACCTGGGCGATGAAGACTCCGACGAGCAGCGCCAGTGCAAGCGCCGAGATCGGAAGAGCGGT</w:t>
            </w: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oside hydrolase famil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MD.co-3B.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HD.co-3B</w:t>
            </w:r>
          </w:p>
        </w:tc>
        <w:tc>
          <w:tcPr>
            <w:tcW w:w="79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B</w:t>
            </w:r>
          </w:p>
        </w:tc>
        <w:tc>
          <w:tcPr>
            <w:tcW w:w="157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2422</w:t>
            </w:r>
          </w:p>
        </w:tc>
        <w:tc>
          <w:tcPr>
            <w:tcW w:w="2970" w:type="dxa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AACTCCACCAACGGGTGGATCATGGACTCAGGCGCTTCTTCTCACATTACCTCGGACCCAGGTA</w:t>
            </w:r>
          </w:p>
        </w:tc>
        <w:tc>
          <w:tcPr>
            <w:tcW w:w="144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36319</w:t>
            </w:r>
          </w:p>
        </w:tc>
        <w:tc>
          <w:tcPr>
            <w:tcW w:w="3525" w:type="dxa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CAGTTCCGCTCCTACTTCCAAAGGGTAAACAGGAGTGCACCGAGATCGGAAGAGCGGTTCAGCA</w:t>
            </w: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Auxin response factor 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9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75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70" w:type="dxa"/>
            <w:vMerge w:val="continue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4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525" w:type="dxa"/>
            <w:vMerge w:val="continue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Protein embryonic flower 1  (EMF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MD.co-4A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A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98288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GGCTCAGATGGCCGAAGCAGAGAGGCCGAGATCGGAAGAGCGGTTCAGCAGGAATGCCGAGACC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8828|F|0</w:t>
            </w:r>
          </w:p>
        </w:tc>
        <w:tc>
          <w:tcPr>
            <w:tcW w:w="35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CGAGAGATGAGACAGGCATATGAGATGGGAAGAGGGAGGGGAGGGACAGGCGGCGGAGGAGCTG</w:t>
            </w: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elongation factor family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MD.co-6B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B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83068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ATGAGGTGGACGGAGCGGAAGGGGCCCGAGATCGGAAGAGCGGTTCAGCAGGAATGCCGAGACC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0240</w:t>
            </w:r>
          </w:p>
        </w:tc>
        <w:tc>
          <w:tcPr>
            <w:tcW w:w="35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AGGTGGCGGTTTATAGCACAACTGTAGCAAAAAAGGGTACCAGGCGGCTCAAGAAGGGATCCTC</w:t>
            </w: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FBD-associated F-box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MD.co-7B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B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7928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GCAACATCATCTGCGTGGCTCGTCAACCGCTGGAGGATGAAGAGTTGAATGCTCGGCTCTAACA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2236</w:t>
            </w:r>
          </w:p>
        </w:tc>
        <w:tc>
          <w:tcPr>
            <w:tcW w:w="35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AGGCCTACTTCAATGAGCTAGTGAATAGGAGTATGATTGACCAAGCCGAGATCGGAAGAGCGGT</w:t>
            </w: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NBS-LRR disease resistance protein-lik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MD.co-7D</w:t>
            </w:r>
          </w:p>
        </w:tc>
        <w:tc>
          <w:tcPr>
            <w:tcW w:w="79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D</w:t>
            </w:r>
          </w:p>
        </w:tc>
        <w:tc>
          <w:tcPr>
            <w:tcW w:w="157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50217</w:t>
            </w:r>
          </w:p>
        </w:tc>
        <w:tc>
          <w:tcPr>
            <w:tcW w:w="2970" w:type="dxa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GCACTGTCGCTCGTGCGCTTTCCAAGTGTACCCGAGATCGGAAGAGCGGTTCAGCAGGAATGCC</w:t>
            </w:r>
          </w:p>
        </w:tc>
        <w:tc>
          <w:tcPr>
            <w:tcW w:w="144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72642</w:t>
            </w:r>
          </w:p>
        </w:tc>
        <w:tc>
          <w:tcPr>
            <w:tcW w:w="3525" w:type="dxa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GTGCTCTGCTTCTTGGTCGAGATGTGAAGGCTCGCGCTGGTTAGTGCAGTGAGATGGGTATGGT</w:t>
            </w: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seed storage 2S albumin-like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9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75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70" w:type="dxa"/>
            <w:vMerge w:val="continue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4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525" w:type="dxa"/>
            <w:vMerge w:val="continue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Pollen-specific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PH.co-2A</w:t>
            </w:r>
          </w:p>
        </w:tc>
        <w:tc>
          <w:tcPr>
            <w:tcW w:w="79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A</w:t>
            </w:r>
          </w:p>
        </w:tc>
        <w:tc>
          <w:tcPr>
            <w:tcW w:w="157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0905</w:t>
            </w:r>
          </w:p>
        </w:tc>
        <w:tc>
          <w:tcPr>
            <w:tcW w:w="2970" w:type="dxa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GATGTTGTCCGTGCTCCAGAGGCTGCCCTCGTCGGCGTCGTCGCAGCCACCGCAGTGGCTGAAA</w:t>
            </w:r>
          </w:p>
        </w:tc>
        <w:tc>
          <w:tcPr>
            <w:tcW w:w="144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9890</w:t>
            </w:r>
          </w:p>
        </w:tc>
        <w:tc>
          <w:tcPr>
            <w:tcW w:w="3525" w:type="dxa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GATCATCAACTATCCTTACTTTTGAGGCTTCACCACAAGGCACCGAGATCGGAAGAGCGGTTCA</w:t>
            </w: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loop containing nucleoside triphosphate hydrolases superfamily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9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75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70" w:type="dxa"/>
            <w:vMerge w:val="continue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4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525" w:type="dxa"/>
            <w:vMerge w:val="continue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NBS-LRR resistance-like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PH.co-3B.1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B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07876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TGGCGGAGCCAGCCCGTGAATGCAGCCCGAGATCGGAAGAGCGGTTCAGCAGGAATGCCGAGAC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2573</w:t>
            </w:r>
          </w:p>
        </w:tc>
        <w:tc>
          <w:tcPr>
            <w:tcW w:w="35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CGAGGTGCTTTTGGAGGAGGATAGGCAGGATTCAGACATCCAGCAGGAGATGGGGCTCAAGAAG</w:t>
            </w: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Protein kinase superfamily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PH.co-3B.2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B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28449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GCTGGGAGAAGACAAGCCGCGCACATTTGTGCCGAGATCGGAAGAGCGGTTCAGCAGGAATGCC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28616|F|0</w:t>
            </w:r>
          </w:p>
        </w:tc>
        <w:tc>
          <w:tcPr>
            <w:tcW w:w="35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TAGATCAACGAGGAGGGCGCCACCACCACTGTTATCAAGCCGAGATCGGAAGAGCGGTTCAGCA</w:t>
            </w: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Cysteine-rich receptor kinase (CRK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PH.co-3B.3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B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09687|F|0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CAGCTCGATGTAGGTCGCTCGATGCGTTGGCGGCTGATGCCGAGATCGGAAGAGCGGTTCAGCA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37454</w:t>
            </w:r>
          </w:p>
        </w:tc>
        <w:tc>
          <w:tcPr>
            <w:tcW w:w="35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CGGCGCCAAGTTCCAACAAGGACTGAATGTGTTTTCTGTGGCCGAGATCGGAAGAGCGGTTCAG</w:t>
            </w: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Retrotransposon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TKW.co-1A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A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0755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CAAACTGCCACTGACCTCGGCCGCTGCCATCTCGTACGACGCCGAGATCGGAAGAGCGGTTCAG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5294</w:t>
            </w:r>
          </w:p>
        </w:tc>
        <w:tc>
          <w:tcPr>
            <w:tcW w:w="35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GCTGCTCTTCACAGCGCCACCGCGGGGCCTTCGTCATCTGGCAGCACCTCTGACTGGTACTTGG</w:t>
            </w: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Retrovirus-related Pol polyprotein from transposon TNT 1-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TKW.co-2A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A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33455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CAAGCTGGCGATGGAACGATGATGGAAAACGCCGAGATCGGAAGAGCGGTTCAGCAGGAATGCC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88824</w:t>
            </w:r>
          </w:p>
        </w:tc>
        <w:tc>
          <w:tcPr>
            <w:tcW w:w="35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GGACATGGACAACATGGAGGTCGTCGTGCTCGACCCCGACAGCAACAACCGAGATCGGAAGAGC</w:t>
            </w: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tathione S-transferase T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TKW.co-2B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B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39679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TAAGGACCTGGCCGAATCGCTTCCTCGTAGCTGCCCGAGATCGGAAGAGCGGTTCAGCAGGAAT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4002</w:t>
            </w:r>
          </w:p>
        </w:tc>
        <w:tc>
          <w:tcPr>
            <w:tcW w:w="35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ACAGTGCATGGTGTGAAGCCCCACCAAGGGGAATGGGACCAGCTCAACTGCCCGCTGCTCAAGA</w:t>
            </w: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Disease resistance protein (NBS-LRR clas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TKW.co-3B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B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8768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GTGGCAATGGGGATGGTAAAGCAGACGAAGAGCGAGGGGACTTGTCCGAGATCGGAAGAGCGGT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9934</w:t>
            </w:r>
          </w:p>
        </w:tc>
        <w:tc>
          <w:tcPr>
            <w:tcW w:w="35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TGTACATGGAATAGCGCGGTTTATGGTCACATCAGATATCCATTCCCCGAGATCGGAAGAGCGG</w:t>
            </w: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bZIP transcription fac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TKW.co-5A</w:t>
            </w:r>
          </w:p>
        </w:tc>
        <w:tc>
          <w:tcPr>
            <w:tcW w:w="79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A</w:t>
            </w:r>
          </w:p>
        </w:tc>
        <w:tc>
          <w:tcPr>
            <w:tcW w:w="157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03298|F|0</w:t>
            </w:r>
          </w:p>
        </w:tc>
        <w:tc>
          <w:tcPr>
            <w:tcW w:w="2970" w:type="dxa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AGGGAAAGTTATTACCACCCGAGATCGGAAGAGCGGTTCAGCAGGAATGCCGAGACCGATCTCG</w:t>
            </w:r>
          </w:p>
        </w:tc>
        <w:tc>
          <w:tcPr>
            <w:tcW w:w="144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5921</w:t>
            </w:r>
          </w:p>
        </w:tc>
        <w:tc>
          <w:tcPr>
            <w:tcW w:w="3525" w:type="dxa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GCCCCGCGTTGGCGGCGGCGGAGGCGGAGGAGGAGCGGCGCTGTCGCGCTGATCCGCCGAGATC</w:t>
            </w: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FAR1-related sequence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9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75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70" w:type="dxa"/>
            <w:vMerge w:val="continue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4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525" w:type="dxa"/>
            <w:vMerge w:val="continue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Auxin responsive protein/Disease resistance protein (NBS-LRR class) famil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TKW.co-5B.1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B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05844|F|0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AGAGCGCGCTGTCGGATTTGACGCCGGCGAGCAGAAAGCACAGGAGGTCGATCCAGTTCCGAGA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22388</w:t>
            </w:r>
          </w:p>
        </w:tc>
        <w:tc>
          <w:tcPr>
            <w:tcW w:w="35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TCCCGAATCGAACCCTGCTGACAGACACTAGCAGCAGAACTAGATCACTGTGCCGAGATCGGAA</w:t>
            </w: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Peptidase C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TKW.co-5B.2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B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5997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CTCACAGACAGGCTGCTTGCTGTCCATCTATCATCGGGTACTCCGAGATCGGAAGAGCGGTTCA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23590|F|0</w:t>
            </w:r>
          </w:p>
        </w:tc>
        <w:tc>
          <w:tcPr>
            <w:tcW w:w="35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CGGGCCGCCACGATTGGGGAGGCGGGTGGCGGCGCCGAGATCGGAAGAGCGGTTCAGCAGGAAT</w:t>
            </w: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Retrotransposon protein (zinc-binding in reverse transcriptas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TKW.co-6D.1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D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11065|F|0</w:t>
            </w:r>
          </w:p>
        </w:tc>
        <w:tc>
          <w:tcPr>
            <w:tcW w:w="29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GTTGCTTCGTCCATCACCGAGATCGGAAGAGCGGTTCAGCAGGAATGCCGAGACCGATCTCGTA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9290</w:t>
            </w:r>
          </w:p>
        </w:tc>
        <w:tc>
          <w:tcPr>
            <w:tcW w:w="35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AAGAAGAAGTTGAAGGCAGAGCTGTAAGCTTCTCCTTGGTTAGCTTCTCCGAGATCGGAAGAGC</w:t>
            </w:r>
          </w:p>
        </w:tc>
        <w:tc>
          <w:tcPr>
            <w:tcW w:w="33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vMerge w:val="restart"/>
            <w:tcBorders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TKW.co-6D.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HD.co-6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MD.co-6D</w:t>
            </w:r>
          </w:p>
        </w:tc>
        <w:tc>
          <w:tcPr>
            <w:tcW w:w="792" w:type="dxa"/>
            <w:vMerge w:val="restart"/>
            <w:tcBorders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D</w:t>
            </w:r>
          </w:p>
        </w:tc>
        <w:tc>
          <w:tcPr>
            <w:tcW w:w="1575" w:type="dxa"/>
            <w:vMerge w:val="restart"/>
            <w:tcBorders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08884|F|0</w:t>
            </w:r>
          </w:p>
        </w:tc>
        <w:tc>
          <w:tcPr>
            <w:tcW w:w="2970" w:type="dxa"/>
            <w:vMerge w:val="restart"/>
            <w:tcBorders/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TTGCTGGTTAACCCTGCCAAAGTCCCGAGATCGGAAGAGCGGTTCAGCAGGAATGCCGAGACCG</w:t>
            </w:r>
          </w:p>
        </w:tc>
        <w:tc>
          <w:tcPr>
            <w:tcW w:w="1440" w:type="dxa"/>
            <w:vMerge w:val="restart"/>
            <w:tcBorders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7294|F|0</w:t>
            </w:r>
          </w:p>
        </w:tc>
        <w:tc>
          <w:tcPr>
            <w:tcW w:w="3525" w:type="dxa"/>
            <w:vMerge w:val="restart"/>
            <w:tcBorders/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GCGGTATGCAGCTCTGCTATCCCGTGGTTCCAACTCTGACGGGTCACGGTCCTGGCTTTGCTCA</w:t>
            </w:r>
          </w:p>
        </w:tc>
        <w:tc>
          <w:tcPr>
            <w:tcW w:w="3331" w:type="dxa"/>
            <w:tcBorders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i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Endonuclease/exonuclease/phosphat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1792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92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75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70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40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525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33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DP-glucosyl transferase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outlineLvl w:val="9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Note: Chr, Chromosom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sectPr>
      <w:pgSz w:w="16838" w:h="11906" w:orient="landscape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49401B7"/>
    <w:rsid w:val="49076BDC"/>
    <w:rsid w:val="6FDC4109"/>
    <w:rsid w:val="73684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theme" Target="theme/theme1.xml"/>
   <Relationship Id="rId4" Type="http://schemas.openxmlformats.org/officeDocument/2006/relationships/customXml" Target="../customXml/item1.xml"/>
   <Relationship Id="rId5" Type="http://schemas.openxmlformats.org/officeDocument/2006/relationships/fontTable" Target="fontTable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0.1.0.7469_F1E327BC-269C-435d-A152-05C5408002CA</Application>
  <DocSecurity>0</DocSecurity>
  <Company/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

<file path=docProps/custom.xml><?xml version="1.0" encoding="utf-8"?>
<Properties xmlns="http://schemas.openxmlformats.org/officeDocument/2006/custom-properties" xmlns:vt="http://schemas.openxmlformats.org/officeDocument/2006/docPropsVTypes"/>
</file>